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9D69F" w14:textId="3EA1640F" w:rsidR="00137293" w:rsidRPr="002E4D99" w:rsidRDefault="00137293" w:rsidP="00137293">
      <w:r w:rsidRPr="002E4D99">
        <w:rPr>
          <w:b/>
          <w:bCs/>
        </w:rPr>
        <w:t>S3</w:t>
      </w:r>
      <w:r w:rsidR="00474EC5">
        <w:rPr>
          <w:b/>
          <w:bCs/>
        </w:rPr>
        <w:t xml:space="preserve"> Table</w:t>
      </w:r>
      <w:r w:rsidRPr="002E4D99">
        <w:rPr>
          <w:b/>
          <w:bCs/>
        </w:rPr>
        <w:t>: Distribution of phosphosites across the various viral proteins of DENV-4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7"/>
        <w:gridCol w:w="749"/>
        <w:gridCol w:w="1859"/>
        <w:gridCol w:w="659"/>
        <w:gridCol w:w="4912"/>
      </w:tblGrid>
      <w:tr w:rsidR="00137293" w:rsidRPr="002E4D99" w14:paraId="526595B1" w14:textId="77777777" w:rsidTr="00D24721">
        <w:trPr>
          <w:trHeight w:val="1567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B56D8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</w:rPr>
              <w:t>DENV Protein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2F8871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  <w:lang w:val="es-ES"/>
              </w:rPr>
              <w:t>No. of Amino Acids (y)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22726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  <w:lang w:val="en-US"/>
              </w:rPr>
              <w:t>No. of Potential Phosphorylation Sites (x)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F4BD50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</w:rPr>
              <w:t>(x)/(y) (%)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0F7E1B" w14:textId="77777777" w:rsidR="00137293" w:rsidRPr="002E4D99" w:rsidRDefault="00137293" w:rsidP="00D24721">
            <w:pPr>
              <w:jc w:val="center"/>
              <w:rPr>
                <w:b/>
                <w:bCs/>
                <w:sz w:val="20"/>
                <w:szCs w:val="20"/>
              </w:rPr>
            </w:pPr>
            <w:r w:rsidRPr="002E4D99">
              <w:rPr>
                <w:b/>
                <w:bCs/>
                <w:sz w:val="20"/>
                <w:szCs w:val="20"/>
              </w:rPr>
              <w:t>Residues Phosphorylated</w:t>
            </w:r>
          </w:p>
        </w:tc>
      </w:tr>
      <w:tr w:rsidR="00137293" w:rsidRPr="002E4D99" w14:paraId="69B5BE33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C96DF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C Protein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4AE3F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13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D7A6E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8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EBC1C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7.08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533219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T24, S33, S38, T51, S57, S100, T101, T103</w:t>
            </w:r>
          </w:p>
        </w:tc>
      </w:tr>
      <w:tr w:rsidR="00137293" w:rsidRPr="002E4D99" w14:paraId="2C5291DC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918D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prM Protein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C50E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66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AD96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0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624F0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6.02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93F609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T50, T59, T79, T81, S92, T96, T105, S112, S125, T147</w:t>
            </w:r>
          </w:p>
        </w:tc>
      </w:tr>
      <w:tr w:rsidR="00137293" w:rsidRPr="002E4D99" w14:paraId="1B71C5BB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26F8C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E Protein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E4AC4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495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1340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44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A541F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8.89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A9E2E3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T32, T46, T48, T49, S64, S66, T72, T76, Y90, T115, S122, Y137, T163, T165, S168, Y178, T182, S189, T205, T226, T239, T251, S255, S298, Y299, T300, S303, T319, T320, S353, S354, T365, Y377, S396, S397, S404, T405, Y406, S424, Y444, T468, T473, S474, T478</w:t>
            </w:r>
          </w:p>
        </w:tc>
      </w:tr>
      <w:tr w:rsidR="00137293" w:rsidRPr="002E4D99" w14:paraId="1B1BA003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B514D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1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AE3EC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352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8C69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27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4A0B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7.67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268727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9, T27, S38, S44, T60, T98, T105, S114, T117, S131, T140, S141, Y158, S175, S185, S204, S216, T230, S239, S252, T262, T264, S297, T300, S304, S315, S339</w:t>
            </w:r>
          </w:p>
        </w:tc>
      </w:tr>
      <w:tr w:rsidR="00137293" w:rsidRPr="002E4D99" w14:paraId="07AAC7E6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65974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2A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70C2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218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CB676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6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0D3F6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7.34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207163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5, S9, T16, T28, S83, T96, T111, S127, T142, T146, S150, T152, T157, S183, S189, S216</w:t>
            </w:r>
          </w:p>
        </w:tc>
      </w:tr>
      <w:tr w:rsidR="00137293" w:rsidRPr="002E4D99" w14:paraId="0BEBEF3A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3695E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2B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E1870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30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39A3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BD77D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3.85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36B5DE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45, S52, S85, S107, T128</w:t>
            </w:r>
          </w:p>
        </w:tc>
      </w:tr>
      <w:tr w:rsidR="00137293" w:rsidRPr="002E4D99" w14:paraId="1BFAC5FC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534EC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3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2C0E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618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30BB3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40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9A30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6.47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FBD3D8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1, S9, T13, Y23, S56, S78, Y79, T127, S137, Y176, T189, T200, T218, T244, T266, S271, S272, S293, S301, T302, T315, T317, S328, S330, T352, T358, S378, S386, T400, T407, T408, T450, S475, T489, T500, T516, S547, S556, T583, S615</w:t>
            </w:r>
          </w:p>
        </w:tc>
      </w:tr>
      <w:tr w:rsidR="00137293" w:rsidRPr="002E4D99" w14:paraId="36B4A2F5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1714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4A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465DC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27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46BAF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5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3EC59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3.94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8EC8A8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1, S12, T15, S18, T33</w:t>
            </w:r>
          </w:p>
        </w:tc>
      </w:tr>
      <w:tr w:rsidR="00137293" w:rsidRPr="002E4D99" w14:paraId="6D84F376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673F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4B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1B85A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245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0DB8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14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D0817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5.71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1C0F55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S33, T42, T46, T52, S61, S107, T127, T134, S156, T184, T212, S225, S235, T242</w:t>
            </w:r>
          </w:p>
        </w:tc>
      </w:tr>
      <w:tr w:rsidR="00137293" w:rsidRPr="00F901C1" w14:paraId="5DDC64B5" w14:textId="77777777" w:rsidTr="00D24721">
        <w:trPr>
          <w:trHeight w:val="634"/>
        </w:trPr>
        <w:tc>
          <w:tcPr>
            <w:tcW w:w="4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CEFED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NS5</w:t>
            </w:r>
          </w:p>
        </w:tc>
        <w:tc>
          <w:tcPr>
            <w:tcW w:w="4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2CE3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900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FFFD8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71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6D338" w14:textId="77777777" w:rsidR="00137293" w:rsidRPr="002E4D99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7.89</w:t>
            </w:r>
          </w:p>
        </w:tc>
        <w:tc>
          <w:tcPr>
            <w:tcW w:w="27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61C556" w14:textId="77777777" w:rsidR="00137293" w:rsidRPr="00F901C1" w:rsidRDefault="00137293" w:rsidP="00D24721">
            <w:pPr>
              <w:jc w:val="center"/>
              <w:rPr>
                <w:sz w:val="20"/>
                <w:szCs w:val="20"/>
              </w:rPr>
            </w:pPr>
            <w:r w:rsidRPr="002E4D99">
              <w:rPr>
                <w:sz w:val="20"/>
                <w:szCs w:val="20"/>
              </w:rPr>
              <w:t>T2, T4, T5, T8, S19, S31, S49, S56, S59, S60, S88, T93, Y103, T104, S150, S151, S152, T155, S174, T189, S204, S214, T244, T245, T251, T262, S264, T267, T269, T291, Y309, T314, S319, T329, T347, T363, T375, S390, T395, S421, S423, S471, S499, S503, S505, T540, T543, T554, T572, T584, S601, T606, T613, T630, S662, S676, T677, S742, S748, S777, S782, S792, T794, S797, T829, S850, S855, T859, T869, S891, S894</w:t>
            </w:r>
          </w:p>
        </w:tc>
      </w:tr>
    </w:tbl>
    <w:p w14:paraId="6B10663E" w14:textId="77777777" w:rsidR="00137293" w:rsidRDefault="00137293" w:rsidP="00137293"/>
    <w:p w14:paraId="6F2F4757" w14:textId="77777777" w:rsidR="00137293" w:rsidRDefault="00137293" w:rsidP="00137293">
      <w:pPr>
        <w:rPr>
          <w:b/>
          <w:bCs/>
          <w:lang w:val="en-US"/>
        </w:rPr>
      </w:pPr>
    </w:p>
    <w:p w14:paraId="4D84A23F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93"/>
    <w:rsid w:val="00137293"/>
    <w:rsid w:val="00147973"/>
    <w:rsid w:val="001F26B6"/>
    <w:rsid w:val="002160C0"/>
    <w:rsid w:val="002D790D"/>
    <w:rsid w:val="003B5D26"/>
    <w:rsid w:val="00474EC5"/>
    <w:rsid w:val="00495244"/>
    <w:rsid w:val="004D1850"/>
    <w:rsid w:val="006F4A8C"/>
    <w:rsid w:val="00732207"/>
    <w:rsid w:val="00861C3E"/>
    <w:rsid w:val="009F6ADE"/>
    <w:rsid w:val="00A17DF3"/>
    <w:rsid w:val="00B40281"/>
    <w:rsid w:val="00D222D6"/>
    <w:rsid w:val="00E34584"/>
    <w:rsid w:val="00EF74D3"/>
    <w:rsid w:val="00F8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B27F24"/>
  <w14:defaultImageDpi w14:val="32767"/>
  <w15:chartTrackingRefBased/>
  <w15:docId w15:val="{A4FBC09B-B5F9-4A0A-885B-E180036F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293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293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293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293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293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293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293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293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293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293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293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293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293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37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29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293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293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37293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293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137293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2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2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293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372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2</cp:revision>
  <dcterms:created xsi:type="dcterms:W3CDTF">2026-03-16T05:23:00Z</dcterms:created>
  <dcterms:modified xsi:type="dcterms:W3CDTF">2026-03-16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c4c200-7988-4ad1-9cc7-80ade7467472</vt:lpwstr>
  </property>
</Properties>
</file>